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160155" w14:textId="2F57EDFC" w:rsidR="001C0432" w:rsidRPr="008B3E15" w:rsidRDefault="00805D60" w:rsidP="001C0432">
      <w:pPr>
        <w:pStyle w:val="Heading2"/>
        <w:numPr>
          <w:ilvl w:val="0"/>
          <w:numId w:val="0"/>
        </w:numPr>
        <w:rPr>
          <w:rFonts w:cs="Calibri"/>
          <w:b w:val="0"/>
          <w:bCs/>
        </w:rPr>
      </w:pPr>
      <w:bookmarkStart w:id="0" w:name="_Toc77947668"/>
      <w:bookmarkEnd w:id="0"/>
      <w:r>
        <w:rPr>
          <w:rFonts w:cs="Calibri"/>
          <w:bCs/>
        </w:rPr>
        <w:t>S</w:t>
      </w:r>
      <w:r w:rsidR="005F45AF">
        <w:rPr>
          <w:rFonts w:cs="Calibri"/>
          <w:bCs/>
        </w:rPr>
        <w:t>upplementary File 2</w:t>
      </w:r>
      <w:r>
        <w:rPr>
          <w:rFonts w:cs="Calibri"/>
          <w:bCs/>
        </w:rPr>
        <w:t xml:space="preserve">- </w:t>
      </w:r>
      <w:r w:rsidR="001C0432" w:rsidRPr="008B3E15">
        <w:rPr>
          <w:rFonts w:cs="Calibri"/>
          <w:bCs/>
        </w:rPr>
        <w:t>The TIDieR (Template for Intervention Descrip</w:t>
      </w:r>
      <w:r w:rsidR="00F84362">
        <w:rPr>
          <w:rFonts w:cs="Calibri"/>
          <w:bCs/>
        </w:rPr>
        <w:t>tion and Replication) Checklist</w:t>
      </w:r>
      <w:r w:rsidR="001C0432" w:rsidRPr="008B3E15">
        <w:rPr>
          <w:rFonts w:cs="Calibri"/>
          <w:bCs/>
        </w:rPr>
        <w:t>:</w:t>
      </w:r>
    </w:p>
    <w:tbl>
      <w:tblPr>
        <w:tblpPr w:leftFromText="180" w:rightFromText="180" w:vertAnchor="text" w:tblpY="1"/>
        <w:tblOverlap w:val="never"/>
        <w:tblW w:w="13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76"/>
        <w:gridCol w:w="1687"/>
        <w:gridCol w:w="11482"/>
      </w:tblGrid>
      <w:tr w:rsidR="006033DC" w:rsidRPr="007F55D1" w14:paraId="58E965AE" w14:textId="77777777" w:rsidTr="00224011">
        <w:trPr>
          <w:trHeight w:val="562"/>
        </w:trPr>
        <w:tc>
          <w:tcPr>
            <w:tcW w:w="576" w:type="dxa"/>
            <w:shd w:val="clear" w:color="auto" w:fill="auto"/>
          </w:tcPr>
          <w:p w14:paraId="0018DC94" w14:textId="77777777" w:rsidR="006033DC" w:rsidRPr="007F55D1" w:rsidRDefault="006033DC" w:rsidP="00224011">
            <w:pPr>
              <w:spacing w:after="0" w:line="240" w:lineRule="auto"/>
              <w:rPr>
                <w:b/>
                <w:sz w:val="32"/>
                <w:szCs w:val="32"/>
              </w:rPr>
            </w:pPr>
            <w:r w:rsidRPr="007F55D1">
              <w:rPr>
                <w:b/>
                <w:sz w:val="32"/>
                <w:szCs w:val="32"/>
              </w:rPr>
              <w:t>N</w:t>
            </w:r>
            <w:r w:rsidRPr="007F55D1">
              <w:rPr>
                <w:b/>
                <w:sz w:val="32"/>
                <w:szCs w:val="32"/>
                <w:vertAlign w:val="superscript"/>
              </w:rPr>
              <w:t>o</w:t>
            </w:r>
          </w:p>
        </w:tc>
        <w:tc>
          <w:tcPr>
            <w:tcW w:w="1687" w:type="dxa"/>
            <w:shd w:val="clear" w:color="auto" w:fill="auto"/>
          </w:tcPr>
          <w:p w14:paraId="54D2B7A9" w14:textId="77777777" w:rsidR="006033DC" w:rsidRPr="007F55D1" w:rsidRDefault="006033DC" w:rsidP="00224011">
            <w:pPr>
              <w:spacing w:after="0" w:line="240" w:lineRule="auto"/>
              <w:rPr>
                <w:b/>
                <w:sz w:val="32"/>
                <w:szCs w:val="32"/>
              </w:rPr>
            </w:pPr>
            <w:r w:rsidRPr="007F55D1">
              <w:rPr>
                <w:b/>
                <w:sz w:val="32"/>
                <w:szCs w:val="32"/>
              </w:rPr>
              <w:t>What</w:t>
            </w:r>
          </w:p>
        </w:tc>
        <w:tc>
          <w:tcPr>
            <w:tcW w:w="11482" w:type="dxa"/>
            <w:shd w:val="clear" w:color="auto" w:fill="auto"/>
          </w:tcPr>
          <w:p w14:paraId="32DCBA72" w14:textId="77777777" w:rsidR="006033DC" w:rsidRPr="007F55D1" w:rsidRDefault="006033DC" w:rsidP="00224011">
            <w:pPr>
              <w:spacing w:after="0" w:line="240" w:lineRule="auto"/>
              <w:rPr>
                <w:b/>
                <w:sz w:val="32"/>
                <w:szCs w:val="32"/>
              </w:rPr>
            </w:pPr>
            <w:r w:rsidRPr="007F55D1">
              <w:rPr>
                <w:b/>
                <w:sz w:val="32"/>
                <w:szCs w:val="32"/>
              </w:rPr>
              <w:t>Details</w:t>
            </w:r>
          </w:p>
        </w:tc>
      </w:tr>
      <w:tr w:rsidR="006033DC" w:rsidRPr="007F55D1" w14:paraId="036263FA" w14:textId="77777777" w:rsidTr="00224011">
        <w:trPr>
          <w:trHeight w:val="272"/>
        </w:trPr>
        <w:tc>
          <w:tcPr>
            <w:tcW w:w="576" w:type="dxa"/>
            <w:shd w:val="clear" w:color="auto" w:fill="auto"/>
          </w:tcPr>
          <w:p w14:paraId="0CEE9BE1" w14:textId="77777777" w:rsidR="006033DC" w:rsidRPr="007F55D1" w:rsidRDefault="006033DC" w:rsidP="00224011">
            <w:pPr>
              <w:spacing w:after="0" w:line="240" w:lineRule="auto"/>
              <w:rPr>
                <w:b/>
              </w:rPr>
            </w:pPr>
            <w:r w:rsidRPr="007F55D1">
              <w:rPr>
                <w:b/>
              </w:rPr>
              <w:t>1</w:t>
            </w:r>
          </w:p>
        </w:tc>
        <w:tc>
          <w:tcPr>
            <w:tcW w:w="1687" w:type="dxa"/>
            <w:shd w:val="clear" w:color="auto" w:fill="auto"/>
          </w:tcPr>
          <w:p w14:paraId="38DECE25" w14:textId="77777777" w:rsidR="006033DC" w:rsidRPr="007F55D1" w:rsidRDefault="006033DC" w:rsidP="00224011">
            <w:pPr>
              <w:spacing w:after="0" w:line="240" w:lineRule="auto"/>
              <w:rPr>
                <w:b/>
              </w:rPr>
            </w:pPr>
            <w:r w:rsidRPr="007F55D1">
              <w:rPr>
                <w:b/>
              </w:rPr>
              <w:t>Name</w:t>
            </w:r>
          </w:p>
        </w:tc>
        <w:tc>
          <w:tcPr>
            <w:tcW w:w="11482" w:type="dxa"/>
            <w:shd w:val="clear" w:color="auto" w:fill="auto"/>
          </w:tcPr>
          <w:p w14:paraId="56973F40" w14:textId="77777777" w:rsidR="006033DC" w:rsidRPr="007F55D1" w:rsidRDefault="006033DC" w:rsidP="00224011">
            <w:pPr>
              <w:spacing w:after="0" w:line="240" w:lineRule="auto"/>
            </w:pPr>
            <w:r>
              <w:t>Brief SMS messages to support medication adherence to adjuvant endocrine therapy in women with breast cancer</w:t>
            </w:r>
          </w:p>
        </w:tc>
      </w:tr>
      <w:tr w:rsidR="006033DC" w:rsidRPr="007F55D1" w14:paraId="16BC845B" w14:textId="77777777" w:rsidTr="00224011">
        <w:trPr>
          <w:trHeight w:val="562"/>
        </w:trPr>
        <w:tc>
          <w:tcPr>
            <w:tcW w:w="576" w:type="dxa"/>
            <w:shd w:val="clear" w:color="auto" w:fill="auto"/>
          </w:tcPr>
          <w:p w14:paraId="70A22C9C" w14:textId="77777777" w:rsidR="006033DC" w:rsidRPr="007F55D1" w:rsidRDefault="006033DC" w:rsidP="00224011">
            <w:pPr>
              <w:spacing w:after="0" w:line="240" w:lineRule="auto"/>
              <w:rPr>
                <w:b/>
              </w:rPr>
            </w:pPr>
            <w:r w:rsidRPr="007F55D1">
              <w:rPr>
                <w:b/>
              </w:rPr>
              <w:t>2</w:t>
            </w:r>
          </w:p>
        </w:tc>
        <w:tc>
          <w:tcPr>
            <w:tcW w:w="1687" w:type="dxa"/>
            <w:shd w:val="clear" w:color="auto" w:fill="auto"/>
          </w:tcPr>
          <w:p w14:paraId="18963EC1" w14:textId="77777777" w:rsidR="006033DC" w:rsidRPr="007F55D1" w:rsidRDefault="006033DC" w:rsidP="00224011">
            <w:pPr>
              <w:spacing w:after="0" w:line="240" w:lineRule="auto"/>
              <w:rPr>
                <w:b/>
              </w:rPr>
            </w:pPr>
            <w:r w:rsidRPr="007F55D1">
              <w:rPr>
                <w:b/>
              </w:rPr>
              <w:t>Why: Rationale, theory, goal</w:t>
            </w:r>
          </w:p>
        </w:tc>
        <w:tc>
          <w:tcPr>
            <w:tcW w:w="11482" w:type="dxa"/>
            <w:shd w:val="clear" w:color="auto" w:fill="auto"/>
          </w:tcPr>
          <w:p w14:paraId="56F2431C" w14:textId="5FC78C3C" w:rsidR="006033DC" w:rsidRDefault="006033DC" w:rsidP="00224011">
            <w:pPr>
              <w:spacing w:line="240" w:lineRule="auto"/>
            </w:pPr>
            <w:r>
              <w:t>Adjuvant endocrine therapy (AET) is routinely prescribed to women with early stage breast cancer for 5-10 years once active hospital-based treatment has ended. AET prevents breast cancer recurrence and mortality. However, up to three-quarters of women prescribed AET are non</w:t>
            </w:r>
            <w:r w:rsidR="003261E2">
              <w:t>-</w:t>
            </w:r>
            <w:r>
              <w:t xml:space="preserve">adherent. Unintentional nonadherence (e.g. forgetting to take your medication) is common in women taking AET. Previous interventions to support AET adherence tend to consist solely of educational based interventions, are not grounded in theory, and lack transparency in their development process. </w:t>
            </w:r>
          </w:p>
          <w:p w14:paraId="27057093" w14:textId="77777777" w:rsidR="006033DC" w:rsidRPr="00AC3AB3" w:rsidRDefault="006033DC" w:rsidP="00224011">
            <w:pPr>
              <w:spacing w:line="240" w:lineRule="auto"/>
            </w:pPr>
            <w:r>
              <w:t xml:space="preserve">Promoting habits surrounding medication taking could improve unintentional nonadherence as medication taking will be less reliant on memory alone. SMS based interventions are a potential method to improve adherence and have been shown to be effective in other chronic illnesses. Therefore, we developed a pool of SMS messages to support adherence to AET that are based on habit formation theory. </w:t>
            </w:r>
          </w:p>
        </w:tc>
      </w:tr>
      <w:tr w:rsidR="006033DC" w:rsidRPr="007F55D1" w14:paraId="176016C8" w14:textId="77777777" w:rsidTr="00224011">
        <w:trPr>
          <w:trHeight w:val="598"/>
        </w:trPr>
        <w:tc>
          <w:tcPr>
            <w:tcW w:w="576" w:type="dxa"/>
            <w:shd w:val="clear" w:color="auto" w:fill="auto"/>
          </w:tcPr>
          <w:p w14:paraId="592E5F70" w14:textId="77777777" w:rsidR="006033DC" w:rsidRPr="007F55D1" w:rsidRDefault="006033DC" w:rsidP="00224011">
            <w:pPr>
              <w:spacing w:after="0" w:line="240" w:lineRule="auto"/>
              <w:rPr>
                <w:b/>
              </w:rPr>
            </w:pPr>
            <w:r w:rsidRPr="007F55D1">
              <w:rPr>
                <w:b/>
              </w:rPr>
              <w:t>3</w:t>
            </w:r>
          </w:p>
        </w:tc>
        <w:tc>
          <w:tcPr>
            <w:tcW w:w="1687" w:type="dxa"/>
            <w:shd w:val="clear" w:color="auto" w:fill="auto"/>
          </w:tcPr>
          <w:p w14:paraId="6310375C" w14:textId="77777777" w:rsidR="006033DC" w:rsidRPr="007F55D1" w:rsidRDefault="006033DC" w:rsidP="00224011">
            <w:pPr>
              <w:spacing w:after="0" w:line="240" w:lineRule="auto"/>
              <w:rPr>
                <w:b/>
              </w:rPr>
            </w:pPr>
            <w:r w:rsidRPr="007F55D1">
              <w:rPr>
                <w:b/>
              </w:rPr>
              <w:t xml:space="preserve">What Materials </w:t>
            </w:r>
          </w:p>
        </w:tc>
        <w:tc>
          <w:tcPr>
            <w:tcW w:w="11482" w:type="dxa"/>
            <w:shd w:val="clear" w:color="auto" w:fill="auto"/>
          </w:tcPr>
          <w:p w14:paraId="00289EF1" w14:textId="42AE48AD" w:rsidR="006033DC" w:rsidRDefault="003854B8" w:rsidP="00224011">
            <w:pPr>
              <w:spacing w:line="240" w:lineRule="auto"/>
              <w:rPr>
                <w:bCs/>
                <w:iCs/>
              </w:rPr>
            </w:pPr>
            <w:r>
              <w:rPr>
                <w:bCs/>
                <w:iCs/>
              </w:rPr>
              <w:t>We developed a pool of 66 messages. Examples of these are av</w:t>
            </w:r>
            <w:r w:rsidR="00F84362">
              <w:rPr>
                <w:bCs/>
                <w:iCs/>
              </w:rPr>
              <w:t>ailable in Multimedia Appendix 4</w:t>
            </w:r>
            <w:r>
              <w:rPr>
                <w:bCs/>
                <w:iCs/>
              </w:rPr>
              <w:t xml:space="preserve">. The full pool of messages is available to research teams upon reasonable request. </w:t>
            </w:r>
            <w:r w:rsidR="006033DC">
              <w:rPr>
                <w:bCs/>
                <w:iCs/>
              </w:rPr>
              <w:t xml:space="preserve">The pool contains the following messages based on selected BCTs from the BCTTv1. All messages are below 160 characters. </w:t>
            </w:r>
          </w:p>
          <w:p w14:paraId="316620D9" w14:textId="77777777" w:rsidR="006033DC" w:rsidRDefault="006033DC" w:rsidP="006033DC">
            <w:pPr>
              <w:pStyle w:val="ListParagraph"/>
              <w:numPr>
                <w:ilvl w:val="0"/>
                <w:numId w:val="5"/>
              </w:numPr>
              <w:spacing w:line="240" w:lineRule="auto"/>
              <w:rPr>
                <w:bCs/>
                <w:iCs/>
              </w:rPr>
            </w:pPr>
            <w:r>
              <w:rPr>
                <w:bCs/>
                <w:iCs/>
              </w:rPr>
              <w:t>17 messages targeting ‘Restructuring the physical environment’</w:t>
            </w:r>
          </w:p>
          <w:p w14:paraId="3606FF7F" w14:textId="77777777" w:rsidR="006033DC" w:rsidRDefault="006033DC" w:rsidP="006033DC">
            <w:pPr>
              <w:pStyle w:val="ListParagraph"/>
              <w:numPr>
                <w:ilvl w:val="0"/>
                <w:numId w:val="5"/>
              </w:numPr>
              <w:spacing w:line="240" w:lineRule="auto"/>
              <w:rPr>
                <w:bCs/>
                <w:iCs/>
              </w:rPr>
            </w:pPr>
            <w:r>
              <w:rPr>
                <w:bCs/>
                <w:iCs/>
              </w:rPr>
              <w:t>10 messages targeting ‘Adding objects to the environment’</w:t>
            </w:r>
          </w:p>
          <w:p w14:paraId="45848B1F" w14:textId="77777777" w:rsidR="006033DC" w:rsidRDefault="006033DC" w:rsidP="006033DC">
            <w:pPr>
              <w:pStyle w:val="ListParagraph"/>
              <w:numPr>
                <w:ilvl w:val="0"/>
                <w:numId w:val="5"/>
              </w:numPr>
              <w:spacing w:line="240" w:lineRule="auto"/>
              <w:rPr>
                <w:bCs/>
                <w:iCs/>
              </w:rPr>
            </w:pPr>
            <w:r>
              <w:rPr>
                <w:bCs/>
                <w:iCs/>
              </w:rPr>
              <w:t>9 messages targeting ‘Habit formation’</w:t>
            </w:r>
          </w:p>
          <w:p w14:paraId="08D9F1E4" w14:textId="77777777" w:rsidR="006033DC" w:rsidRDefault="006033DC" w:rsidP="006033DC">
            <w:pPr>
              <w:pStyle w:val="ListParagraph"/>
              <w:numPr>
                <w:ilvl w:val="0"/>
                <w:numId w:val="5"/>
              </w:numPr>
              <w:spacing w:line="240" w:lineRule="auto"/>
              <w:rPr>
                <w:bCs/>
                <w:iCs/>
              </w:rPr>
            </w:pPr>
            <w:r>
              <w:rPr>
                <w:bCs/>
                <w:iCs/>
              </w:rPr>
              <w:t>13 messages targeting ‘Prompts and cues’</w:t>
            </w:r>
          </w:p>
          <w:p w14:paraId="2C217233" w14:textId="77777777" w:rsidR="006033DC" w:rsidRDefault="006033DC" w:rsidP="006033DC">
            <w:pPr>
              <w:pStyle w:val="ListParagraph"/>
              <w:numPr>
                <w:ilvl w:val="0"/>
                <w:numId w:val="5"/>
              </w:numPr>
              <w:spacing w:line="240" w:lineRule="auto"/>
              <w:rPr>
                <w:bCs/>
                <w:iCs/>
              </w:rPr>
            </w:pPr>
            <w:r>
              <w:rPr>
                <w:bCs/>
                <w:iCs/>
              </w:rPr>
              <w:t>6 messages targeting ‘Action Planning’</w:t>
            </w:r>
          </w:p>
          <w:p w14:paraId="1A26D51D" w14:textId="77777777" w:rsidR="006033DC" w:rsidRPr="001F3D4C" w:rsidRDefault="006033DC" w:rsidP="006033DC">
            <w:pPr>
              <w:pStyle w:val="ListParagraph"/>
              <w:numPr>
                <w:ilvl w:val="0"/>
                <w:numId w:val="5"/>
              </w:numPr>
              <w:spacing w:line="240" w:lineRule="auto"/>
              <w:rPr>
                <w:bCs/>
                <w:iCs/>
              </w:rPr>
            </w:pPr>
            <w:r>
              <w:rPr>
                <w:bCs/>
                <w:iCs/>
              </w:rPr>
              <w:t>11 messages targeting ‘Self-monitoring of behaviour’</w:t>
            </w:r>
          </w:p>
          <w:p w14:paraId="5ECA710E" w14:textId="77777777" w:rsidR="006033DC" w:rsidRPr="00570386" w:rsidRDefault="006033DC" w:rsidP="00224011">
            <w:pPr>
              <w:spacing w:line="240" w:lineRule="auto"/>
              <w:rPr>
                <w:bCs/>
                <w:iCs/>
              </w:rPr>
            </w:pPr>
            <w:r>
              <w:rPr>
                <w:bCs/>
                <w:iCs/>
              </w:rPr>
              <w:t xml:space="preserve">The messages chosen to be used, and the frequency and duration of messages to be sent can be determined by intervention developers. </w:t>
            </w:r>
          </w:p>
        </w:tc>
      </w:tr>
      <w:tr w:rsidR="006033DC" w:rsidRPr="007F55D1" w14:paraId="676D31BA" w14:textId="77777777" w:rsidTr="00224011">
        <w:trPr>
          <w:trHeight w:val="562"/>
        </w:trPr>
        <w:tc>
          <w:tcPr>
            <w:tcW w:w="576" w:type="dxa"/>
            <w:shd w:val="clear" w:color="auto" w:fill="auto"/>
          </w:tcPr>
          <w:p w14:paraId="5C56B153" w14:textId="77777777" w:rsidR="006033DC" w:rsidRPr="007F55D1" w:rsidRDefault="006033DC" w:rsidP="00224011">
            <w:pPr>
              <w:spacing w:after="0" w:line="240" w:lineRule="auto"/>
              <w:rPr>
                <w:b/>
              </w:rPr>
            </w:pPr>
            <w:r w:rsidRPr="007F55D1">
              <w:rPr>
                <w:b/>
              </w:rPr>
              <w:t>4</w:t>
            </w:r>
          </w:p>
        </w:tc>
        <w:tc>
          <w:tcPr>
            <w:tcW w:w="1687" w:type="dxa"/>
            <w:shd w:val="clear" w:color="auto" w:fill="auto"/>
          </w:tcPr>
          <w:p w14:paraId="04DD9F9D" w14:textId="77777777" w:rsidR="006033DC" w:rsidRPr="007F55D1" w:rsidRDefault="006033DC" w:rsidP="00224011">
            <w:pPr>
              <w:spacing w:after="0" w:line="240" w:lineRule="auto"/>
              <w:rPr>
                <w:b/>
              </w:rPr>
            </w:pPr>
            <w:r w:rsidRPr="007F55D1">
              <w:rPr>
                <w:b/>
              </w:rPr>
              <w:t>What Procedures</w:t>
            </w:r>
          </w:p>
        </w:tc>
        <w:tc>
          <w:tcPr>
            <w:tcW w:w="11482" w:type="dxa"/>
            <w:shd w:val="clear" w:color="auto" w:fill="auto"/>
          </w:tcPr>
          <w:p w14:paraId="4540F113" w14:textId="77777777" w:rsidR="006033DC" w:rsidRPr="00C3045A" w:rsidRDefault="006033DC" w:rsidP="00224011">
            <w:pPr>
              <w:spacing w:after="0" w:line="240" w:lineRule="auto"/>
            </w:pPr>
            <w:r>
              <w:t xml:space="preserve">The SMS messages are designed to be delivered to a participant’s mobile phone device.  </w:t>
            </w:r>
          </w:p>
        </w:tc>
      </w:tr>
      <w:tr w:rsidR="006033DC" w:rsidRPr="007F55D1" w14:paraId="546D78D0" w14:textId="77777777" w:rsidTr="00224011">
        <w:trPr>
          <w:trHeight w:val="598"/>
        </w:trPr>
        <w:tc>
          <w:tcPr>
            <w:tcW w:w="576" w:type="dxa"/>
            <w:shd w:val="clear" w:color="auto" w:fill="auto"/>
          </w:tcPr>
          <w:p w14:paraId="6319A5E1" w14:textId="77777777" w:rsidR="006033DC" w:rsidRPr="007F55D1" w:rsidRDefault="006033DC" w:rsidP="00224011">
            <w:pPr>
              <w:spacing w:after="0" w:line="240" w:lineRule="auto"/>
              <w:rPr>
                <w:b/>
              </w:rPr>
            </w:pPr>
            <w:r w:rsidRPr="007F55D1">
              <w:rPr>
                <w:b/>
              </w:rPr>
              <w:t>5</w:t>
            </w:r>
          </w:p>
        </w:tc>
        <w:tc>
          <w:tcPr>
            <w:tcW w:w="1687" w:type="dxa"/>
            <w:shd w:val="clear" w:color="auto" w:fill="auto"/>
          </w:tcPr>
          <w:p w14:paraId="69FD857F" w14:textId="77777777" w:rsidR="006033DC" w:rsidRPr="007F55D1" w:rsidRDefault="006033DC" w:rsidP="00224011">
            <w:pPr>
              <w:spacing w:after="0" w:line="240" w:lineRule="auto"/>
              <w:rPr>
                <w:b/>
              </w:rPr>
            </w:pPr>
            <w:r w:rsidRPr="007F55D1">
              <w:rPr>
                <w:b/>
              </w:rPr>
              <w:t>Who provided</w:t>
            </w:r>
          </w:p>
        </w:tc>
        <w:tc>
          <w:tcPr>
            <w:tcW w:w="11482" w:type="dxa"/>
            <w:shd w:val="clear" w:color="auto" w:fill="auto"/>
          </w:tcPr>
          <w:p w14:paraId="3DF75465" w14:textId="77777777" w:rsidR="006033DC" w:rsidRPr="001C0432" w:rsidRDefault="006033DC" w:rsidP="00224011">
            <w:pPr>
              <w:spacing w:line="240" w:lineRule="auto"/>
              <w:rPr>
                <w:bCs/>
                <w:iCs/>
              </w:rPr>
            </w:pPr>
            <w:r>
              <w:t xml:space="preserve">The SMS messages are designed to be delivered by an automated system. </w:t>
            </w:r>
            <w:r>
              <w:rPr>
                <w:bCs/>
                <w:iCs/>
              </w:rPr>
              <w:t xml:space="preserve"> </w:t>
            </w:r>
          </w:p>
        </w:tc>
      </w:tr>
      <w:tr w:rsidR="006033DC" w:rsidRPr="007F55D1" w14:paraId="06BA4EBA" w14:textId="77777777" w:rsidTr="00224011">
        <w:trPr>
          <w:trHeight w:val="598"/>
        </w:trPr>
        <w:tc>
          <w:tcPr>
            <w:tcW w:w="576" w:type="dxa"/>
            <w:shd w:val="clear" w:color="auto" w:fill="auto"/>
          </w:tcPr>
          <w:p w14:paraId="06C0A067" w14:textId="77777777" w:rsidR="006033DC" w:rsidRPr="007F55D1" w:rsidRDefault="006033DC" w:rsidP="00224011">
            <w:pPr>
              <w:spacing w:after="0" w:line="240" w:lineRule="auto"/>
              <w:rPr>
                <w:b/>
              </w:rPr>
            </w:pPr>
            <w:r w:rsidRPr="007F55D1">
              <w:rPr>
                <w:b/>
              </w:rPr>
              <w:lastRenderedPageBreak/>
              <w:t>6</w:t>
            </w:r>
          </w:p>
        </w:tc>
        <w:tc>
          <w:tcPr>
            <w:tcW w:w="1687" w:type="dxa"/>
            <w:shd w:val="clear" w:color="auto" w:fill="auto"/>
          </w:tcPr>
          <w:p w14:paraId="26D644EB" w14:textId="77777777" w:rsidR="006033DC" w:rsidRPr="007F55D1" w:rsidRDefault="006033DC" w:rsidP="00224011">
            <w:pPr>
              <w:spacing w:after="0" w:line="240" w:lineRule="auto"/>
              <w:rPr>
                <w:b/>
              </w:rPr>
            </w:pPr>
            <w:r w:rsidRPr="007F55D1">
              <w:rPr>
                <w:b/>
              </w:rPr>
              <w:t>How: mechanisms of delivery</w:t>
            </w:r>
          </w:p>
        </w:tc>
        <w:tc>
          <w:tcPr>
            <w:tcW w:w="11482" w:type="dxa"/>
            <w:shd w:val="clear" w:color="auto" w:fill="auto"/>
          </w:tcPr>
          <w:p w14:paraId="051EB960" w14:textId="77777777" w:rsidR="006033DC" w:rsidRPr="007F55D1" w:rsidRDefault="006033DC" w:rsidP="00224011">
            <w:pPr>
              <w:spacing w:line="240" w:lineRule="auto"/>
            </w:pPr>
            <w:r>
              <w:t xml:space="preserve">The SMS messages are designed to be sent in an automated fashion to a participant’s mobile device. </w:t>
            </w:r>
          </w:p>
        </w:tc>
      </w:tr>
      <w:tr w:rsidR="006033DC" w:rsidRPr="007F55D1" w14:paraId="4542E4C7" w14:textId="77777777" w:rsidTr="00224011">
        <w:trPr>
          <w:trHeight w:val="562"/>
        </w:trPr>
        <w:tc>
          <w:tcPr>
            <w:tcW w:w="576" w:type="dxa"/>
            <w:shd w:val="clear" w:color="auto" w:fill="auto"/>
          </w:tcPr>
          <w:p w14:paraId="346AE78C" w14:textId="77777777" w:rsidR="006033DC" w:rsidRPr="007F55D1" w:rsidRDefault="006033DC" w:rsidP="00224011">
            <w:pPr>
              <w:spacing w:after="0" w:line="240" w:lineRule="auto"/>
              <w:rPr>
                <w:b/>
              </w:rPr>
            </w:pPr>
            <w:r w:rsidRPr="007F55D1">
              <w:rPr>
                <w:b/>
              </w:rPr>
              <w:t>7</w:t>
            </w:r>
          </w:p>
        </w:tc>
        <w:tc>
          <w:tcPr>
            <w:tcW w:w="1687" w:type="dxa"/>
            <w:shd w:val="clear" w:color="auto" w:fill="auto"/>
          </w:tcPr>
          <w:p w14:paraId="0441C59F" w14:textId="77777777" w:rsidR="006033DC" w:rsidRPr="007F55D1" w:rsidRDefault="006033DC" w:rsidP="00224011">
            <w:pPr>
              <w:spacing w:after="0" w:line="240" w:lineRule="auto"/>
              <w:rPr>
                <w:b/>
              </w:rPr>
            </w:pPr>
            <w:r w:rsidRPr="007F55D1">
              <w:rPr>
                <w:b/>
              </w:rPr>
              <w:t>Where: location of delivery</w:t>
            </w:r>
          </w:p>
        </w:tc>
        <w:tc>
          <w:tcPr>
            <w:tcW w:w="11482" w:type="dxa"/>
            <w:shd w:val="clear" w:color="auto" w:fill="auto"/>
          </w:tcPr>
          <w:p w14:paraId="6A471D7B" w14:textId="77777777" w:rsidR="006033DC" w:rsidRPr="001C0432" w:rsidRDefault="006033DC" w:rsidP="00224011">
            <w:pPr>
              <w:spacing w:line="240" w:lineRule="auto"/>
              <w:rPr>
                <w:rFonts w:asciiTheme="minorBidi" w:hAnsiTheme="minorBidi"/>
                <w:bCs/>
                <w:iCs/>
              </w:rPr>
            </w:pPr>
            <w:r>
              <w:rPr>
                <w:bCs/>
                <w:iCs/>
              </w:rPr>
              <w:t xml:space="preserve">The SMS messages are designed to be delivered to a mobile device. All messages are under 160 characters to enable this. </w:t>
            </w:r>
          </w:p>
        </w:tc>
      </w:tr>
      <w:tr w:rsidR="006033DC" w:rsidRPr="007F55D1" w14:paraId="39667CEE" w14:textId="77777777" w:rsidTr="00224011">
        <w:trPr>
          <w:trHeight w:val="598"/>
        </w:trPr>
        <w:tc>
          <w:tcPr>
            <w:tcW w:w="576" w:type="dxa"/>
            <w:shd w:val="clear" w:color="auto" w:fill="auto"/>
          </w:tcPr>
          <w:p w14:paraId="324F921E" w14:textId="77777777" w:rsidR="006033DC" w:rsidRPr="007F55D1" w:rsidRDefault="006033DC" w:rsidP="00224011">
            <w:pPr>
              <w:spacing w:after="0" w:line="240" w:lineRule="auto"/>
              <w:rPr>
                <w:b/>
              </w:rPr>
            </w:pPr>
            <w:r w:rsidRPr="007F55D1">
              <w:rPr>
                <w:b/>
              </w:rPr>
              <w:t>8</w:t>
            </w:r>
          </w:p>
        </w:tc>
        <w:tc>
          <w:tcPr>
            <w:tcW w:w="1687" w:type="dxa"/>
            <w:shd w:val="clear" w:color="auto" w:fill="auto"/>
          </w:tcPr>
          <w:p w14:paraId="31A54AFD" w14:textId="77777777" w:rsidR="006033DC" w:rsidRPr="007F55D1" w:rsidRDefault="006033DC" w:rsidP="00224011">
            <w:pPr>
              <w:spacing w:after="0" w:line="240" w:lineRule="auto"/>
              <w:rPr>
                <w:b/>
              </w:rPr>
            </w:pPr>
            <w:r w:rsidRPr="007F55D1">
              <w:rPr>
                <w:b/>
              </w:rPr>
              <w:t>When and how much</w:t>
            </w:r>
          </w:p>
        </w:tc>
        <w:tc>
          <w:tcPr>
            <w:tcW w:w="11482" w:type="dxa"/>
            <w:shd w:val="clear" w:color="auto" w:fill="auto"/>
          </w:tcPr>
          <w:p w14:paraId="2D3A8754" w14:textId="77777777" w:rsidR="006033DC" w:rsidRPr="001C0432" w:rsidRDefault="006033DC" w:rsidP="00224011">
            <w:pPr>
              <w:spacing w:line="240" w:lineRule="auto"/>
            </w:pPr>
            <w:r>
              <w:t xml:space="preserve">N/A. The current study has generated a pool of SMS messages that could be used in interventions with varying time periods. </w:t>
            </w:r>
          </w:p>
        </w:tc>
      </w:tr>
      <w:tr w:rsidR="006033DC" w:rsidRPr="007F55D1" w14:paraId="64B24BD0" w14:textId="77777777" w:rsidTr="00224011">
        <w:trPr>
          <w:trHeight w:val="562"/>
        </w:trPr>
        <w:tc>
          <w:tcPr>
            <w:tcW w:w="576" w:type="dxa"/>
            <w:shd w:val="clear" w:color="auto" w:fill="auto"/>
          </w:tcPr>
          <w:p w14:paraId="2BD38104" w14:textId="77777777" w:rsidR="006033DC" w:rsidRPr="007F55D1" w:rsidRDefault="006033DC" w:rsidP="00224011">
            <w:pPr>
              <w:spacing w:after="0" w:line="240" w:lineRule="auto"/>
              <w:rPr>
                <w:b/>
              </w:rPr>
            </w:pPr>
            <w:r w:rsidRPr="007F55D1">
              <w:rPr>
                <w:b/>
              </w:rPr>
              <w:t>9</w:t>
            </w:r>
          </w:p>
        </w:tc>
        <w:tc>
          <w:tcPr>
            <w:tcW w:w="1687" w:type="dxa"/>
            <w:shd w:val="clear" w:color="auto" w:fill="auto"/>
          </w:tcPr>
          <w:p w14:paraId="6C094606" w14:textId="77777777" w:rsidR="006033DC" w:rsidRPr="007F55D1" w:rsidRDefault="006033DC" w:rsidP="00224011">
            <w:pPr>
              <w:spacing w:after="0" w:line="240" w:lineRule="auto"/>
              <w:rPr>
                <w:b/>
              </w:rPr>
            </w:pPr>
            <w:r w:rsidRPr="007F55D1">
              <w:rPr>
                <w:b/>
              </w:rPr>
              <w:t>Tailoring</w:t>
            </w:r>
          </w:p>
        </w:tc>
        <w:tc>
          <w:tcPr>
            <w:tcW w:w="11482" w:type="dxa"/>
            <w:shd w:val="clear" w:color="auto" w:fill="auto"/>
          </w:tcPr>
          <w:p w14:paraId="3AD050A3" w14:textId="77777777" w:rsidR="006033DC" w:rsidRPr="001C0432" w:rsidRDefault="006033DC" w:rsidP="00224011">
            <w:pPr>
              <w:spacing w:line="240" w:lineRule="auto"/>
              <w:rPr>
                <w:bCs/>
              </w:rPr>
            </w:pPr>
            <w:r w:rsidRPr="001C0432">
              <w:rPr>
                <w:bCs/>
              </w:rPr>
              <w:t>N/A</w:t>
            </w:r>
          </w:p>
        </w:tc>
      </w:tr>
      <w:tr w:rsidR="006033DC" w:rsidRPr="007F55D1" w14:paraId="6D75D1C7" w14:textId="77777777" w:rsidTr="00224011">
        <w:trPr>
          <w:trHeight w:val="269"/>
        </w:trPr>
        <w:tc>
          <w:tcPr>
            <w:tcW w:w="576" w:type="dxa"/>
            <w:shd w:val="clear" w:color="auto" w:fill="auto"/>
          </w:tcPr>
          <w:p w14:paraId="27135929" w14:textId="6A300B3D" w:rsidR="006033DC" w:rsidRPr="007F55D1" w:rsidRDefault="00F84362" w:rsidP="00224011">
            <w:pPr>
              <w:spacing w:after="0" w:line="240" w:lineRule="auto"/>
              <w:rPr>
                <w:b/>
              </w:rPr>
            </w:pPr>
            <w:r>
              <w:rPr>
                <w:b/>
              </w:rPr>
              <w:t>10</w:t>
            </w:r>
          </w:p>
        </w:tc>
        <w:tc>
          <w:tcPr>
            <w:tcW w:w="1687" w:type="dxa"/>
            <w:shd w:val="clear" w:color="auto" w:fill="auto"/>
          </w:tcPr>
          <w:p w14:paraId="2C503145" w14:textId="77777777" w:rsidR="006033DC" w:rsidRPr="007F55D1" w:rsidRDefault="006033DC" w:rsidP="00224011">
            <w:pPr>
              <w:spacing w:after="0" w:line="240" w:lineRule="auto"/>
              <w:rPr>
                <w:b/>
              </w:rPr>
            </w:pPr>
            <w:r w:rsidRPr="007F55D1">
              <w:rPr>
                <w:b/>
              </w:rPr>
              <w:t>Modifications</w:t>
            </w:r>
          </w:p>
        </w:tc>
        <w:tc>
          <w:tcPr>
            <w:tcW w:w="11482" w:type="dxa"/>
            <w:shd w:val="clear" w:color="auto" w:fill="auto"/>
          </w:tcPr>
          <w:p w14:paraId="1B7EE076" w14:textId="77777777" w:rsidR="006033DC" w:rsidRPr="001C0432" w:rsidRDefault="006033DC" w:rsidP="00224011">
            <w:pPr>
              <w:spacing w:after="0" w:line="240" w:lineRule="auto"/>
            </w:pPr>
            <w:r>
              <w:t xml:space="preserve">The pool of messages was modified following each individual study. Following study 1, messages scoring below 5.5 on the fidelity subscale were removed. Following study 2, messages deemed unacceptable were removed. Following study 3, no messages were removed as no messages scored below 3 on the acceptability rating. Following study 4, messages scoring below 5.5. on the fidelity subscale were removed. </w:t>
            </w:r>
          </w:p>
        </w:tc>
      </w:tr>
      <w:tr w:rsidR="006033DC" w:rsidRPr="007F55D1" w14:paraId="6B16AE8D" w14:textId="77777777" w:rsidTr="00224011">
        <w:trPr>
          <w:trHeight w:val="562"/>
        </w:trPr>
        <w:tc>
          <w:tcPr>
            <w:tcW w:w="576" w:type="dxa"/>
            <w:shd w:val="clear" w:color="auto" w:fill="auto"/>
          </w:tcPr>
          <w:p w14:paraId="5BFDA100" w14:textId="77777777" w:rsidR="006033DC" w:rsidRPr="007F55D1" w:rsidRDefault="006033DC" w:rsidP="00224011">
            <w:pPr>
              <w:spacing w:after="0" w:line="240" w:lineRule="auto"/>
              <w:rPr>
                <w:b/>
              </w:rPr>
            </w:pPr>
            <w:r w:rsidRPr="007F55D1">
              <w:rPr>
                <w:b/>
              </w:rPr>
              <w:t>11</w:t>
            </w:r>
          </w:p>
        </w:tc>
        <w:tc>
          <w:tcPr>
            <w:tcW w:w="1687" w:type="dxa"/>
            <w:shd w:val="clear" w:color="auto" w:fill="auto"/>
          </w:tcPr>
          <w:p w14:paraId="2C165172" w14:textId="77777777" w:rsidR="006033DC" w:rsidRPr="007F55D1" w:rsidRDefault="006033DC" w:rsidP="00224011">
            <w:pPr>
              <w:spacing w:after="0" w:line="240" w:lineRule="auto"/>
              <w:rPr>
                <w:b/>
              </w:rPr>
            </w:pPr>
            <w:r w:rsidRPr="007F55D1">
              <w:rPr>
                <w:b/>
              </w:rPr>
              <w:t>How well (planned)</w:t>
            </w:r>
          </w:p>
        </w:tc>
        <w:tc>
          <w:tcPr>
            <w:tcW w:w="11482" w:type="dxa"/>
            <w:shd w:val="clear" w:color="auto" w:fill="auto"/>
          </w:tcPr>
          <w:p w14:paraId="6F3F5116" w14:textId="77777777" w:rsidR="006033DC" w:rsidRPr="007F55D1" w:rsidRDefault="006033DC" w:rsidP="00224011">
            <w:pPr>
              <w:spacing w:line="240" w:lineRule="auto"/>
            </w:pPr>
            <w:r>
              <w:t xml:space="preserve">Messages were assessed for fidelity to the intended BCTs by experts in behaviour change in studies 1 and 4. Experts in behaviour change were asked to rate each SMS message based on how well it targeted the BCT it was intended to target. Messages were rated on a scale of 1(not very well) to 10 (very well). Any messages scoring a mean of below 5.5 (the midpoint on the fidelity scale) were deemed to have low fidelity and were removed from the pool of messages. </w:t>
            </w:r>
          </w:p>
        </w:tc>
      </w:tr>
      <w:tr w:rsidR="006033DC" w:rsidRPr="007F55D1" w14:paraId="65FFE236" w14:textId="77777777" w:rsidTr="00224011">
        <w:trPr>
          <w:trHeight w:val="312"/>
        </w:trPr>
        <w:tc>
          <w:tcPr>
            <w:tcW w:w="576" w:type="dxa"/>
            <w:shd w:val="clear" w:color="auto" w:fill="auto"/>
          </w:tcPr>
          <w:p w14:paraId="60335746" w14:textId="77074E76" w:rsidR="006033DC" w:rsidRPr="007F55D1" w:rsidRDefault="00F84362" w:rsidP="00224011">
            <w:pPr>
              <w:spacing w:after="0" w:line="240" w:lineRule="auto"/>
              <w:rPr>
                <w:b/>
              </w:rPr>
            </w:pPr>
            <w:r>
              <w:rPr>
                <w:b/>
              </w:rPr>
              <w:t>12</w:t>
            </w:r>
            <w:bookmarkStart w:id="1" w:name="_GoBack"/>
            <w:bookmarkEnd w:id="1"/>
          </w:p>
        </w:tc>
        <w:tc>
          <w:tcPr>
            <w:tcW w:w="1687" w:type="dxa"/>
            <w:shd w:val="clear" w:color="auto" w:fill="auto"/>
          </w:tcPr>
          <w:p w14:paraId="2CA8029B" w14:textId="77777777" w:rsidR="006033DC" w:rsidRPr="007F55D1" w:rsidRDefault="006033DC" w:rsidP="00224011">
            <w:pPr>
              <w:spacing w:after="0" w:line="240" w:lineRule="auto"/>
              <w:rPr>
                <w:b/>
              </w:rPr>
            </w:pPr>
            <w:r w:rsidRPr="007F55D1">
              <w:rPr>
                <w:b/>
              </w:rPr>
              <w:t>How well (actual)</w:t>
            </w:r>
          </w:p>
        </w:tc>
        <w:tc>
          <w:tcPr>
            <w:tcW w:w="11482" w:type="dxa"/>
            <w:shd w:val="clear" w:color="auto" w:fill="auto"/>
          </w:tcPr>
          <w:p w14:paraId="4478B68C" w14:textId="77777777" w:rsidR="006033DC" w:rsidRPr="001C0432" w:rsidRDefault="006033DC" w:rsidP="00224011">
            <w:pPr>
              <w:spacing w:after="0" w:line="240" w:lineRule="auto"/>
            </w:pPr>
            <w:r w:rsidRPr="001C0432">
              <w:t>N/A</w:t>
            </w:r>
          </w:p>
        </w:tc>
      </w:tr>
    </w:tbl>
    <w:p w14:paraId="794833D2" w14:textId="77777777" w:rsidR="001C0432" w:rsidRDefault="001C0432" w:rsidP="001C0432"/>
    <w:p w14:paraId="2F20FD57" w14:textId="77777777" w:rsidR="00F543F9" w:rsidRDefault="00F84362"/>
    <w:sectPr w:rsidR="00F543F9" w:rsidSect="001C0432">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A806CB"/>
    <w:multiLevelType w:val="hybridMultilevel"/>
    <w:tmpl w:val="71DC8E44"/>
    <w:lvl w:ilvl="0" w:tplc="5E8EE952">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1B65A2"/>
    <w:multiLevelType w:val="hybridMultilevel"/>
    <w:tmpl w:val="FFFFFFFF"/>
    <w:lvl w:ilvl="0" w:tplc="983EE952">
      <w:start w:val="1"/>
      <w:numFmt w:val="bullet"/>
      <w:lvlText w:val=""/>
      <w:lvlJc w:val="left"/>
      <w:pPr>
        <w:ind w:left="720" w:hanging="360"/>
      </w:pPr>
      <w:rPr>
        <w:rFonts w:ascii="Symbol" w:hAnsi="Symbol" w:hint="default"/>
      </w:rPr>
    </w:lvl>
    <w:lvl w:ilvl="1" w:tplc="7C30CB64">
      <w:start w:val="1"/>
      <w:numFmt w:val="bullet"/>
      <w:lvlText w:val="o"/>
      <w:lvlJc w:val="left"/>
      <w:pPr>
        <w:ind w:left="1440" w:hanging="360"/>
      </w:pPr>
      <w:rPr>
        <w:rFonts w:ascii="Courier New" w:hAnsi="Courier New" w:hint="default"/>
      </w:rPr>
    </w:lvl>
    <w:lvl w:ilvl="2" w:tplc="46FA70EC">
      <w:start w:val="1"/>
      <w:numFmt w:val="bullet"/>
      <w:lvlText w:val=""/>
      <w:lvlJc w:val="left"/>
      <w:pPr>
        <w:ind w:left="2160" w:hanging="360"/>
      </w:pPr>
      <w:rPr>
        <w:rFonts w:ascii="Wingdings" w:hAnsi="Wingdings" w:hint="default"/>
      </w:rPr>
    </w:lvl>
    <w:lvl w:ilvl="3" w:tplc="8938C2D4">
      <w:start w:val="1"/>
      <w:numFmt w:val="bullet"/>
      <w:lvlText w:val=""/>
      <w:lvlJc w:val="left"/>
      <w:pPr>
        <w:ind w:left="2880" w:hanging="360"/>
      </w:pPr>
      <w:rPr>
        <w:rFonts w:ascii="Symbol" w:hAnsi="Symbol" w:hint="default"/>
      </w:rPr>
    </w:lvl>
    <w:lvl w:ilvl="4" w:tplc="E368B598">
      <w:start w:val="1"/>
      <w:numFmt w:val="bullet"/>
      <w:lvlText w:val="o"/>
      <w:lvlJc w:val="left"/>
      <w:pPr>
        <w:ind w:left="3600" w:hanging="360"/>
      </w:pPr>
      <w:rPr>
        <w:rFonts w:ascii="Courier New" w:hAnsi="Courier New" w:hint="default"/>
      </w:rPr>
    </w:lvl>
    <w:lvl w:ilvl="5" w:tplc="33CED02E">
      <w:start w:val="1"/>
      <w:numFmt w:val="bullet"/>
      <w:lvlText w:val=""/>
      <w:lvlJc w:val="left"/>
      <w:pPr>
        <w:ind w:left="4320" w:hanging="360"/>
      </w:pPr>
      <w:rPr>
        <w:rFonts w:ascii="Wingdings" w:hAnsi="Wingdings" w:hint="default"/>
      </w:rPr>
    </w:lvl>
    <w:lvl w:ilvl="6" w:tplc="F16205F8">
      <w:start w:val="1"/>
      <w:numFmt w:val="bullet"/>
      <w:lvlText w:val=""/>
      <w:lvlJc w:val="left"/>
      <w:pPr>
        <w:ind w:left="5040" w:hanging="360"/>
      </w:pPr>
      <w:rPr>
        <w:rFonts w:ascii="Symbol" w:hAnsi="Symbol" w:hint="default"/>
      </w:rPr>
    </w:lvl>
    <w:lvl w:ilvl="7" w:tplc="3B800CB4">
      <w:start w:val="1"/>
      <w:numFmt w:val="bullet"/>
      <w:lvlText w:val="o"/>
      <w:lvlJc w:val="left"/>
      <w:pPr>
        <w:ind w:left="5760" w:hanging="360"/>
      </w:pPr>
      <w:rPr>
        <w:rFonts w:ascii="Courier New" w:hAnsi="Courier New" w:hint="default"/>
      </w:rPr>
    </w:lvl>
    <w:lvl w:ilvl="8" w:tplc="9DF08BAA">
      <w:start w:val="1"/>
      <w:numFmt w:val="bullet"/>
      <w:lvlText w:val=""/>
      <w:lvlJc w:val="left"/>
      <w:pPr>
        <w:ind w:left="6480" w:hanging="360"/>
      </w:pPr>
      <w:rPr>
        <w:rFonts w:ascii="Wingdings" w:hAnsi="Wingdings" w:hint="default"/>
      </w:rPr>
    </w:lvl>
  </w:abstractNum>
  <w:abstractNum w:abstractNumId="2" w15:restartNumberingAfterBreak="0">
    <w:nsid w:val="20871BF3"/>
    <w:multiLevelType w:val="hybridMultilevel"/>
    <w:tmpl w:val="F9CCB3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1F0BB6"/>
    <w:multiLevelType w:val="hybridMultilevel"/>
    <w:tmpl w:val="0CE279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94024AE"/>
    <w:multiLevelType w:val="multilevel"/>
    <w:tmpl w:val="3348D8A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rFonts w:ascii="Arial" w:hAnsi="Arial" w:cs="Arial" w:hint="default"/>
        <w:b/>
        <w:bCs w:val="0"/>
        <w:i w:val="0"/>
        <w:iCs w:val="0"/>
        <w:sz w:val="22"/>
        <w:szCs w:val="22"/>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4"/>
  </w:num>
  <w:num w:numId="2">
    <w:abstractNumId w:val="0"/>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0432"/>
    <w:rsid w:val="00005487"/>
    <w:rsid w:val="00007729"/>
    <w:rsid w:val="000132EF"/>
    <w:rsid w:val="00023FBF"/>
    <w:rsid w:val="000679E0"/>
    <w:rsid w:val="00080715"/>
    <w:rsid w:val="000810B8"/>
    <w:rsid w:val="0009078E"/>
    <w:rsid w:val="000A00E6"/>
    <w:rsid w:val="000A3B25"/>
    <w:rsid w:val="000A51C3"/>
    <w:rsid w:val="000B06AD"/>
    <w:rsid w:val="000B0DCD"/>
    <w:rsid w:val="000C78BC"/>
    <w:rsid w:val="000D5DB2"/>
    <w:rsid w:val="000F0509"/>
    <w:rsid w:val="00103A29"/>
    <w:rsid w:val="0011088F"/>
    <w:rsid w:val="00112D05"/>
    <w:rsid w:val="0012361C"/>
    <w:rsid w:val="0012682F"/>
    <w:rsid w:val="00141747"/>
    <w:rsid w:val="001418BC"/>
    <w:rsid w:val="001437DC"/>
    <w:rsid w:val="001476F9"/>
    <w:rsid w:val="00154290"/>
    <w:rsid w:val="00156784"/>
    <w:rsid w:val="001730A4"/>
    <w:rsid w:val="00174047"/>
    <w:rsid w:val="001749DA"/>
    <w:rsid w:val="0018018E"/>
    <w:rsid w:val="001907EB"/>
    <w:rsid w:val="00191EC8"/>
    <w:rsid w:val="001B7BB6"/>
    <w:rsid w:val="001C0432"/>
    <w:rsid w:val="001D2D99"/>
    <w:rsid w:val="001D482C"/>
    <w:rsid w:val="001D65BF"/>
    <w:rsid w:val="001E5A37"/>
    <w:rsid w:val="001F3D4C"/>
    <w:rsid w:val="002122DE"/>
    <w:rsid w:val="00233A8F"/>
    <w:rsid w:val="0024035C"/>
    <w:rsid w:val="002425D1"/>
    <w:rsid w:val="00253654"/>
    <w:rsid w:val="00253CE0"/>
    <w:rsid w:val="0026452F"/>
    <w:rsid w:val="00270E18"/>
    <w:rsid w:val="00286868"/>
    <w:rsid w:val="00292A98"/>
    <w:rsid w:val="0029328A"/>
    <w:rsid w:val="002963B1"/>
    <w:rsid w:val="002A0831"/>
    <w:rsid w:val="002B0203"/>
    <w:rsid w:val="002B11AB"/>
    <w:rsid w:val="002B1A26"/>
    <w:rsid w:val="002B3780"/>
    <w:rsid w:val="002B6A1C"/>
    <w:rsid w:val="002C0B2F"/>
    <w:rsid w:val="002C2438"/>
    <w:rsid w:val="002D3B2C"/>
    <w:rsid w:val="00300372"/>
    <w:rsid w:val="0030250C"/>
    <w:rsid w:val="00306347"/>
    <w:rsid w:val="00314607"/>
    <w:rsid w:val="003254E9"/>
    <w:rsid w:val="003261E2"/>
    <w:rsid w:val="003275D8"/>
    <w:rsid w:val="003277C7"/>
    <w:rsid w:val="003301C7"/>
    <w:rsid w:val="00335D80"/>
    <w:rsid w:val="0033681F"/>
    <w:rsid w:val="00340179"/>
    <w:rsid w:val="00363689"/>
    <w:rsid w:val="00365FD8"/>
    <w:rsid w:val="00370AC0"/>
    <w:rsid w:val="00371120"/>
    <w:rsid w:val="00377127"/>
    <w:rsid w:val="00381C17"/>
    <w:rsid w:val="003854B8"/>
    <w:rsid w:val="003A02D5"/>
    <w:rsid w:val="003A02DA"/>
    <w:rsid w:val="003A1DE5"/>
    <w:rsid w:val="003B0FA6"/>
    <w:rsid w:val="003B2423"/>
    <w:rsid w:val="003B6C5D"/>
    <w:rsid w:val="003D3449"/>
    <w:rsid w:val="003D3724"/>
    <w:rsid w:val="003D59F3"/>
    <w:rsid w:val="003E57D6"/>
    <w:rsid w:val="003F1193"/>
    <w:rsid w:val="004069FA"/>
    <w:rsid w:val="00426884"/>
    <w:rsid w:val="00440768"/>
    <w:rsid w:val="0045753A"/>
    <w:rsid w:val="004806B8"/>
    <w:rsid w:val="00482140"/>
    <w:rsid w:val="00486F24"/>
    <w:rsid w:val="004961B8"/>
    <w:rsid w:val="004D723D"/>
    <w:rsid w:val="004E48B0"/>
    <w:rsid w:val="004F2841"/>
    <w:rsid w:val="004F3EFC"/>
    <w:rsid w:val="004F42F1"/>
    <w:rsid w:val="004F59E8"/>
    <w:rsid w:val="00502571"/>
    <w:rsid w:val="0053398C"/>
    <w:rsid w:val="00535F78"/>
    <w:rsid w:val="005562F9"/>
    <w:rsid w:val="00560420"/>
    <w:rsid w:val="0056157F"/>
    <w:rsid w:val="00573152"/>
    <w:rsid w:val="00576914"/>
    <w:rsid w:val="00577CF9"/>
    <w:rsid w:val="0058061D"/>
    <w:rsid w:val="00580C53"/>
    <w:rsid w:val="00587629"/>
    <w:rsid w:val="005A7D87"/>
    <w:rsid w:val="005B23DC"/>
    <w:rsid w:val="005B5E00"/>
    <w:rsid w:val="005D1D9D"/>
    <w:rsid w:val="005D2EE9"/>
    <w:rsid w:val="005D53E4"/>
    <w:rsid w:val="005D78F7"/>
    <w:rsid w:val="005E0327"/>
    <w:rsid w:val="005E0F84"/>
    <w:rsid w:val="005E400A"/>
    <w:rsid w:val="005F45AF"/>
    <w:rsid w:val="006033DC"/>
    <w:rsid w:val="0060449E"/>
    <w:rsid w:val="00613D7F"/>
    <w:rsid w:val="00620951"/>
    <w:rsid w:val="006314C9"/>
    <w:rsid w:val="00632726"/>
    <w:rsid w:val="0063594F"/>
    <w:rsid w:val="0063683C"/>
    <w:rsid w:val="00637200"/>
    <w:rsid w:val="00640553"/>
    <w:rsid w:val="00640FE8"/>
    <w:rsid w:val="00642FAD"/>
    <w:rsid w:val="00643A90"/>
    <w:rsid w:val="0065028F"/>
    <w:rsid w:val="0065278C"/>
    <w:rsid w:val="006546FA"/>
    <w:rsid w:val="006570D9"/>
    <w:rsid w:val="006662E6"/>
    <w:rsid w:val="00671763"/>
    <w:rsid w:val="0067444F"/>
    <w:rsid w:val="006810B9"/>
    <w:rsid w:val="00683778"/>
    <w:rsid w:val="00686E34"/>
    <w:rsid w:val="0069383B"/>
    <w:rsid w:val="00695D49"/>
    <w:rsid w:val="006978DD"/>
    <w:rsid w:val="006A34C8"/>
    <w:rsid w:val="006A745E"/>
    <w:rsid w:val="006B0193"/>
    <w:rsid w:val="006B2651"/>
    <w:rsid w:val="006C36AD"/>
    <w:rsid w:val="006C3ED1"/>
    <w:rsid w:val="006C558F"/>
    <w:rsid w:val="006D62BF"/>
    <w:rsid w:val="006D7F6B"/>
    <w:rsid w:val="006E0FDD"/>
    <w:rsid w:val="006E4562"/>
    <w:rsid w:val="006E6599"/>
    <w:rsid w:val="0070275B"/>
    <w:rsid w:val="00702D06"/>
    <w:rsid w:val="00705C24"/>
    <w:rsid w:val="00713289"/>
    <w:rsid w:val="00733935"/>
    <w:rsid w:val="007402D0"/>
    <w:rsid w:val="007437A3"/>
    <w:rsid w:val="00763242"/>
    <w:rsid w:val="00766D49"/>
    <w:rsid w:val="00776A22"/>
    <w:rsid w:val="007C000E"/>
    <w:rsid w:val="007C0FC8"/>
    <w:rsid w:val="007D0524"/>
    <w:rsid w:val="007D2DC9"/>
    <w:rsid w:val="007D5757"/>
    <w:rsid w:val="007D7FC4"/>
    <w:rsid w:val="007E1C1D"/>
    <w:rsid w:val="007F1B6D"/>
    <w:rsid w:val="0080170E"/>
    <w:rsid w:val="00801EF2"/>
    <w:rsid w:val="008047C1"/>
    <w:rsid w:val="00805D60"/>
    <w:rsid w:val="008523B8"/>
    <w:rsid w:val="00855603"/>
    <w:rsid w:val="0086638B"/>
    <w:rsid w:val="008672E8"/>
    <w:rsid w:val="008676A7"/>
    <w:rsid w:val="008702FE"/>
    <w:rsid w:val="008A0371"/>
    <w:rsid w:val="008B3C56"/>
    <w:rsid w:val="008C1A64"/>
    <w:rsid w:val="008C38BF"/>
    <w:rsid w:val="008E09B1"/>
    <w:rsid w:val="008E5DD8"/>
    <w:rsid w:val="00901856"/>
    <w:rsid w:val="0092236D"/>
    <w:rsid w:val="0093274A"/>
    <w:rsid w:val="00946626"/>
    <w:rsid w:val="00950382"/>
    <w:rsid w:val="0095527C"/>
    <w:rsid w:val="00973B47"/>
    <w:rsid w:val="009829A0"/>
    <w:rsid w:val="00984702"/>
    <w:rsid w:val="00985B35"/>
    <w:rsid w:val="009A3D67"/>
    <w:rsid w:val="009A3F58"/>
    <w:rsid w:val="009A51EC"/>
    <w:rsid w:val="009B30B5"/>
    <w:rsid w:val="009C0C87"/>
    <w:rsid w:val="009C569E"/>
    <w:rsid w:val="009C667B"/>
    <w:rsid w:val="009D3106"/>
    <w:rsid w:val="009D6F6D"/>
    <w:rsid w:val="009E2567"/>
    <w:rsid w:val="009F7C87"/>
    <w:rsid w:val="00A07F65"/>
    <w:rsid w:val="00A12D7D"/>
    <w:rsid w:val="00A2216C"/>
    <w:rsid w:val="00A270E1"/>
    <w:rsid w:val="00A31D86"/>
    <w:rsid w:val="00A33300"/>
    <w:rsid w:val="00A37620"/>
    <w:rsid w:val="00A37F66"/>
    <w:rsid w:val="00A402DD"/>
    <w:rsid w:val="00A44133"/>
    <w:rsid w:val="00A45F67"/>
    <w:rsid w:val="00A7189B"/>
    <w:rsid w:val="00A735A9"/>
    <w:rsid w:val="00A8345D"/>
    <w:rsid w:val="00AA2551"/>
    <w:rsid w:val="00AC3AB3"/>
    <w:rsid w:val="00AC49BC"/>
    <w:rsid w:val="00AD1A86"/>
    <w:rsid w:val="00AD244F"/>
    <w:rsid w:val="00B00AF3"/>
    <w:rsid w:val="00B00E70"/>
    <w:rsid w:val="00B02B6F"/>
    <w:rsid w:val="00B07884"/>
    <w:rsid w:val="00B273AB"/>
    <w:rsid w:val="00B27839"/>
    <w:rsid w:val="00B310E9"/>
    <w:rsid w:val="00B41DD8"/>
    <w:rsid w:val="00B504E7"/>
    <w:rsid w:val="00B50DD9"/>
    <w:rsid w:val="00B63418"/>
    <w:rsid w:val="00B65D5C"/>
    <w:rsid w:val="00B70A47"/>
    <w:rsid w:val="00BA4EDF"/>
    <w:rsid w:val="00BA75BB"/>
    <w:rsid w:val="00BC6532"/>
    <w:rsid w:val="00BC6A01"/>
    <w:rsid w:val="00BD4595"/>
    <w:rsid w:val="00BE14A9"/>
    <w:rsid w:val="00BE4A8B"/>
    <w:rsid w:val="00BF4C47"/>
    <w:rsid w:val="00BF54BB"/>
    <w:rsid w:val="00C079DD"/>
    <w:rsid w:val="00C10344"/>
    <w:rsid w:val="00C14A32"/>
    <w:rsid w:val="00C30E3A"/>
    <w:rsid w:val="00C447BC"/>
    <w:rsid w:val="00C508D8"/>
    <w:rsid w:val="00C50F07"/>
    <w:rsid w:val="00C52A46"/>
    <w:rsid w:val="00C5512C"/>
    <w:rsid w:val="00C565D1"/>
    <w:rsid w:val="00C751D4"/>
    <w:rsid w:val="00C76765"/>
    <w:rsid w:val="00CA33DB"/>
    <w:rsid w:val="00CB01FA"/>
    <w:rsid w:val="00CB5407"/>
    <w:rsid w:val="00CC6B59"/>
    <w:rsid w:val="00CD23FD"/>
    <w:rsid w:val="00CD5602"/>
    <w:rsid w:val="00CE5746"/>
    <w:rsid w:val="00CF29D3"/>
    <w:rsid w:val="00D106AD"/>
    <w:rsid w:val="00D10DEE"/>
    <w:rsid w:val="00D20EB9"/>
    <w:rsid w:val="00D22535"/>
    <w:rsid w:val="00D3103C"/>
    <w:rsid w:val="00D345A0"/>
    <w:rsid w:val="00D36099"/>
    <w:rsid w:val="00D508EC"/>
    <w:rsid w:val="00D5466D"/>
    <w:rsid w:val="00D57951"/>
    <w:rsid w:val="00D60B43"/>
    <w:rsid w:val="00D73D3B"/>
    <w:rsid w:val="00D74F74"/>
    <w:rsid w:val="00D76489"/>
    <w:rsid w:val="00D77857"/>
    <w:rsid w:val="00D84BF5"/>
    <w:rsid w:val="00D868BD"/>
    <w:rsid w:val="00D95149"/>
    <w:rsid w:val="00DA3B49"/>
    <w:rsid w:val="00DB2BDF"/>
    <w:rsid w:val="00DB3566"/>
    <w:rsid w:val="00DC0A6C"/>
    <w:rsid w:val="00DD00C7"/>
    <w:rsid w:val="00DF3C00"/>
    <w:rsid w:val="00DF7EC8"/>
    <w:rsid w:val="00E21C7C"/>
    <w:rsid w:val="00E3127B"/>
    <w:rsid w:val="00E31E5B"/>
    <w:rsid w:val="00E34B60"/>
    <w:rsid w:val="00E471EB"/>
    <w:rsid w:val="00E5218B"/>
    <w:rsid w:val="00E61B7D"/>
    <w:rsid w:val="00E67653"/>
    <w:rsid w:val="00E75D74"/>
    <w:rsid w:val="00E80B40"/>
    <w:rsid w:val="00E850C9"/>
    <w:rsid w:val="00E91667"/>
    <w:rsid w:val="00E91748"/>
    <w:rsid w:val="00E971B1"/>
    <w:rsid w:val="00EA4C8A"/>
    <w:rsid w:val="00EA562A"/>
    <w:rsid w:val="00EB7789"/>
    <w:rsid w:val="00EC2413"/>
    <w:rsid w:val="00EC539C"/>
    <w:rsid w:val="00ED6914"/>
    <w:rsid w:val="00EE6E72"/>
    <w:rsid w:val="00F032A5"/>
    <w:rsid w:val="00F07F73"/>
    <w:rsid w:val="00F160C5"/>
    <w:rsid w:val="00F2408C"/>
    <w:rsid w:val="00F35C9D"/>
    <w:rsid w:val="00F52802"/>
    <w:rsid w:val="00F53B0D"/>
    <w:rsid w:val="00F644E9"/>
    <w:rsid w:val="00F65623"/>
    <w:rsid w:val="00F773A6"/>
    <w:rsid w:val="00F81EAF"/>
    <w:rsid w:val="00F84362"/>
    <w:rsid w:val="00F93A0A"/>
    <w:rsid w:val="00F942A9"/>
    <w:rsid w:val="00F97926"/>
    <w:rsid w:val="00F97D23"/>
    <w:rsid w:val="00FA3F9F"/>
    <w:rsid w:val="00FC358E"/>
    <w:rsid w:val="00FE0BF0"/>
    <w:rsid w:val="00FE3578"/>
    <w:rsid w:val="00FF34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DE718"/>
  <w15:chartTrackingRefBased/>
  <w15:docId w15:val="{037A66D9-DC71-7E4C-B4E2-39C1D8C53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0432"/>
    <w:pPr>
      <w:spacing w:after="120" w:line="360" w:lineRule="auto"/>
    </w:pPr>
    <w:rPr>
      <w:rFonts w:ascii="Arial" w:eastAsia="Calibri" w:hAnsi="Arial" w:cs="Arial"/>
      <w:sz w:val="22"/>
      <w:szCs w:val="22"/>
      <w:lang w:val="en-GB"/>
    </w:rPr>
  </w:style>
  <w:style w:type="paragraph" w:styleId="Heading1">
    <w:name w:val="heading 1"/>
    <w:aliases w:val="Heading A"/>
    <w:basedOn w:val="Normal"/>
    <w:next w:val="BodyText"/>
    <w:link w:val="Heading1Char"/>
    <w:uiPriority w:val="9"/>
    <w:qFormat/>
    <w:rsid w:val="001C0432"/>
    <w:pPr>
      <w:keepNext/>
      <w:keepLines/>
      <w:numPr>
        <w:numId w:val="1"/>
      </w:numPr>
      <w:spacing w:before="240" w:after="240"/>
      <w:outlineLvl w:val="0"/>
    </w:pPr>
    <w:rPr>
      <w:rFonts w:eastAsia="SimSun" w:cs="Times New Roman"/>
      <w:b/>
      <w:sz w:val="32"/>
      <w:szCs w:val="32"/>
    </w:rPr>
  </w:style>
  <w:style w:type="paragraph" w:styleId="Heading2">
    <w:name w:val="heading 2"/>
    <w:basedOn w:val="Heading1"/>
    <w:next w:val="BodyText"/>
    <w:link w:val="Heading2Char"/>
    <w:uiPriority w:val="9"/>
    <w:unhideWhenUsed/>
    <w:qFormat/>
    <w:rsid w:val="001C0432"/>
    <w:pPr>
      <w:numPr>
        <w:ilvl w:val="1"/>
      </w:numPr>
      <w:spacing w:before="120" w:after="120"/>
      <w:outlineLvl w:val="1"/>
    </w:pPr>
    <w:rPr>
      <w:sz w:val="22"/>
      <w:szCs w:val="26"/>
    </w:rPr>
  </w:style>
  <w:style w:type="paragraph" w:styleId="Heading3">
    <w:name w:val="heading 3"/>
    <w:basedOn w:val="Heading2"/>
    <w:next w:val="Normal"/>
    <w:link w:val="Heading3Char"/>
    <w:uiPriority w:val="9"/>
    <w:unhideWhenUsed/>
    <w:qFormat/>
    <w:rsid w:val="001C0432"/>
    <w:pPr>
      <w:numPr>
        <w:ilvl w:val="2"/>
      </w:numPr>
      <w:outlineLvl w:val="2"/>
    </w:pPr>
  </w:style>
  <w:style w:type="paragraph" w:styleId="Heading4">
    <w:name w:val="heading 4"/>
    <w:basedOn w:val="Normal"/>
    <w:next w:val="Normal"/>
    <w:link w:val="Heading4Char"/>
    <w:uiPriority w:val="9"/>
    <w:unhideWhenUsed/>
    <w:qFormat/>
    <w:rsid w:val="001C0432"/>
    <w:pPr>
      <w:keepNext/>
      <w:keepLines/>
      <w:numPr>
        <w:ilvl w:val="3"/>
        <w:numId w:val="1"/>
      </w:numPr>
      <w:spacing w:before="40" w:after="0"/>
      <w:outlineLvl w:val="3"/>
    </w:pPr>
    <w:rPr>
      <w:rFonts w:eastAsia="SimSun" w:cs="Times New Roman"/>
      <w:i/>
      <w:iCs/>
    </w:rPr>
  </w:style>
  <w:style w:type="paragraph" w:styleId="Heading5">
    <w:name w:val="heading 5"/>
    <w:basedOn w:val="Normal"/>
    <w:next w:val="Normal"/>
    <w:link w:val="Heading5Char"/>
    <w:uiPriority w:val="9"/>
    <w:semiHidden/>
    <w:unhideWhenUsed/>
    <w:qFormat/>
    <w:rsid w:val="001C0432"/>
    <w:pPr>
      <w:keepNext/>
      <w:keepLines/>
      <w:numPr>
        <w:ilvl w:val="4"/>
        <w:numId w:val="1"/>
      </w:numPr>
      <w:spacing w:before="40" w:after="0"/>
      <w:ind w:left="4386" w:hanging="360"/>
      <w:outlineLvl w:val="4"/>
    </w:pPr>
    <w:rPr>
      <w:rFonts w:ascii="Calibri Light" w:eastAsia="SimSun" w:hAnsi="Calibri Light" w:cs="Times New Roman"/>
      <w:color w:val="2E74B5"/>
    </w:rPr>
  </w:style>
  <w:style w:type="paragraph" w:styleId="Heading6">
    <w:name w:val="heading 6"/>
    <w:basedOn w:val="Normal"/>
    <w:next w:val="Normal"/>
    <w:link w:val="Heading6Char"/>
    <w:uiPriority w:val="9"/>
    <w:semiHidden/>
    <w:unhideWhenUsed/>
    <w:qFormat/>
    <w:rsid w:val="001C0432"/>
    <w:pPr>
      <w:keepNext/>
      <w:keepLines/>
      <w:numPr>
        <w:ilvl w:val="5"/>
        <w:numId w:val="1"/>
      </w:numPr>
      <w:spacing w:before="40" w:after="0"/>
      <w:ind w:left="5106" w:hanging="360"/>
      <w:outlineLvl w:val="5"/>
    </w:pPr>
    <w:rPr>
      <w:rFonts w:ascii="Calibri Light" w:eastAsia="SimSun" w:hAnsi="Calibri Light" w:cs="Times New Roman"/>
      <w:color w:val="1F4D78"/>
    </w:rPr>
  </w:style>
  <w:style w:type="paragraph" w:styleId="Heading7">
    <w:name w:val="heading 7"/>
    <w:basedOn w:val="Normal"/>
    <w:next w:val="Normal"/>
    <w:link w:val="Heading7Char"/>
    <w:uiPriority w:val="9"/>
    <w:unhideWhenUsed/>
    <w:qFormat/>
    <w:rsid w:val="001C0432"/>
    <w:pPr>
      <w:keepNext/>
      <w:keepLines/>
      <w:numPr>
        <w:ilvl w:val="6"/>
        <w:numId w:val="1"/>
      </w:numPr>
      <w:spacing w:before="40" w:after="0"/>
      <w:ind w:left="5826" w:hanging="360"/>
      <w:outlineLvl w:val="6"/>
    </w:pPr>
    <w:rPr>
      <w:rFonts w:ascii="Calibri Light" w:eastAsia="SimSun" w:hAnsi="Calibri Light" w:cs="Times New Roman"/>
      <w:i/>
      <w:iCs/>
      <w:color w:val="1F4D78"/>
    </w:rPr>
  </w:style>
  <w:style w:type="paragraph" w:styleId="Heading8">
    <w:name w:val="heading 8"/>
    <w:basedOn w:val="Normal"/>
    <w:next w:val="Normal"/>
    <w:link w:val="Heading8Char"/>
    <w:uiPriority w:val="9"/>
    <w:semiHidden/>
    <w:unhideWhenUsed/>
    <w:qFormat/>
    <w:rsid w:val="001C0432"/>
    <w:pPr>
      <w:keepNext/>
      <w:keepLines/>
      <w:numPr>
        <w:ilvl w:val="7"/>
        <w:numId w:val="1"/>
      </w:numPr>
      <w:spacing w:before="40" w:after="0"/>
      <w:ind w:left="6546" w:hanging="360"/>
      <w:outlineLvl w:val="7"/>
    </w:pPr>
    <w:rPr>
      <w:rFonts w:ascii="Calibri Light" w:eastAsia="SimSun" w:hAnsi="Calibri Light" w:cs="Times New Roman"/>
      <w:color w:val="272727"/>
      <w:sz w:val="21"/>
      <w:szCs w:val="21"/>
    </w:rPr>
  </w:style>
  <w:style w:type="paragraph" w:styleId="Heading9">
    <w:name w:val="heading 9"/>
    <w:basedOn w:val="Normal"/>
    <w:next w:val="Normal"/>
    <w:link w:val="Heading9Char"/>
    <w:uiPriority w:val="9"/>
    <w:semiHidden/>
    <w:unhideWhenUsed/>
    <w:qFormat/>
    <w:rsid w:val="001C0432"/>
    <w:pPr>
      <w:keepNext/>
      <w:keepLines/>
      <w:numPr>
        <w:ilvl w:val="8"/>
        <w:numId w:val="1"/>
      </w:numPr>
      <w:spacing w:before="40" w:after="0"/>
      <w:ind w:left="7266" w:hanging="360"/>
      <w:outlineLvl w:val="8"/>
    </w:pPr>
    <w:rPr>
      <w:rFonts w:ascii="Calibri Light" w:eastAsia="SimSun" w:hAnsi="Calibri Light" w:cs="Times New Roman"/>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A Char"/>
    <w:basedOn w:val="DefaultParagraphFont"/>
    <w:link w:val="Heading1"/>
    <w:uiPriority w:val="9"/>
    <w:rsid w:val="001C0432"/>
    <w:rPr>
      <w:rFonts w:ascii="Arial" w:eastAsia="SimSun" w:hAnsi="Arial" w:cs="Times New Roman"/>
      <w:b/>
      <w:sz w:val="32"/>
      <w:szCs w:val="32"/>
      <w:lang w:val="en-GB"/>
    </w:rPr>
  </w:style>
  <w:style w:type="character" w:customStyle="1" w:styleId="Heading2Char">
    <w:name w:val="Heading 2 Char"/>
    <w:basedOn w:val="DefaultParagraphFont"/>
    <w:link w:val="Heading2"/>
    <w:uiPriority w:val="9"/>
    <w:rsid w:val="001C0432"/>
    <w:rPr>
      <w:rFonts w:ascii="Arial" w:eastAsia="SimSun" w:hAnsi="Arial" w:cs="Times New Roman"/>
      <w:b/>
      <w:sz w:val="22"/>
      <w:szCs w:val="26"/>
      <w:lang w:val="en-GB"/>
    </w:rPr>
  </w:style>
  <w:style w:type="character" w:customStyle="1" w:styleId="Heading3Char">
    <w:name w:val="Heading 3 Char"/>
    <w:basedOn w:val="DefaultParagraphFont"/>
    <w:link w:val="Heading3"/>
    <w:uiPriority w:val="9"/>
    <w:rsid w:val="001C0432"/>
    <w:rPr>
      <w:rFonts w:ascii="Arial" w:eastAsia="SimSun" w:hAnsi="Arial" w:cs="Times New Roman"/>
      <w:b/>
      <w:sz w:val="22"/>
      <w:szCs w:val="26"/>
      <w:lang w:val="en-GB"/>
    </w:rPr>
  </w:style>
  <w:style w:type="character" w:customStyle="1" w:styleId="Heading4Char">
    <w:name w:val="Heading 4 Char"/>
    <w:basedOn w:val="DefaultParagraphFont"/>
    <w:link w:val="Heading4"/>
    <w:uiPriority w:val="9"/>
    <w:rsid w:val="001C0432"/>
    <w:rPr>
      <w:rFonts w:ascii="Arial" w:eastAsia="SimSun" w:hAnsi="Arial" w:cs="Times New Roman"/>
      <w:i/>
      <w:iCs/>
      <w:sz w:val="22"/>
      <w:szCs w:val="22"/>
      <w:lang w:val="en-GB"/>
    </w:rPr>
  </w:style>
  <w:style w:type="character" w:customStyle="1" w:styleId="Heading5Char">
    <w:name w:val="Heading 5 Char"/>
    <w:basedOn w:val="DefaultParagraphFont"/>
    <w:link w:val="Heading5"/>
    <w:uiPriority w:val="9"/>
    <w:semiHidden/>
    <w:rsid w:val="001C0432"/>
    <w:rPr>
      <w:rFonts w:ascii="Calibri Light" w:eastAsia="SimSun" w:hAnsi="Calibri Light" w:cs="Times New Roman"/>
      <w:color w:val="2E74B5"/>
      <w:sz w:val="22"/>
      <w:szCs w:val="22"/>
      <w:lang w:val="en-GB"/>
    </w:rPr>
  </w:style>
  <w:style w:type="character" w:customStyle="1" w:styleId="Heading6Char">
    <w:name w:val="Heading 6 Char"/>
    <w:basedOn w:val="DefaultParagraphFont"/>
    <w:link w:val="Heading6"/>
    <w:uiPriority w:val="9"/>
    <w:semiHidden/>
    <w:rsid w:val="001C0432"/>
    <w:rPr>
      <w:rFonts w:ascii="Calibri Light" w:eastAsia="SimSun" w:hAnsi="Calibri Light" w:cs="Times New Roman"/>
      <w:color w:val="1F4D78"/>
      <w:sz w:val="22"/>
      <w:szCs w:val="22"/>
      <w:lang w:val="en-GB"/>
    </w:rPr>
  </w:style>
  <w:style w:type="character" w:customStyle="1" w:styleId="Heading7Char">
    <w:name w:val="Heading 7 Char"/>
    <w:basedOn w:val="DefaultParagraphFont"/>
    <w:link w:val="Heading7"/>
    <w:uiPriority w:val="9"/>
    <w:rsid w:val="001C0432"/>
    <w:rPr>
      <w:rFonts w:ascii="Calibri Light" w:eastAsia="SimSun" w:hAnsi="Calibri Light" w:cs="Times New Roman"/>
      <w:i/>
      <w:iCs/>
      <w:color w:val="1F4D78"/>
      <w:sz w:val="22"/>
      <w:szCs w:val="22"/>
      <w:lang w:val="en-GB"/>
    </w:rPr>
  </w:style>
  <w:style w:type="character" w:customStyle="1" w:styleId="Heading8Char">
    <w:name w:val="Heading 8 Char"/>
    <w:basedOn w:val="DefaultParagraphFont"/>
    <w:link w:val="Heading8"/>
    <w:uiPriority w:val="9"/>
    <w:semiHidden/>
    <w:rsid w:val="001C0432"/>
    <w:rPr>
      <w:rFonts w:ascii="Calibri Light" w:eastAsia="SimSun" w:hAnsi="Calibri Light" w:cs="Times New Roman"/>
      <w:color w:val="272727"/>
      <w:sz w:val="21"/>
      <w:szCs w:val="21"/>
      <w:lang w:val="en-GB"/>
    </w:rPr>
  </w:style>
  <w:style w:type="character" w:customStyle="1" w:styleId="Heading9Char">
    <w:name w:val="Heading 9 Char"/>
    <w:basedOn w:val="DefaultParagraphFont"/>
    <w:link w:val="Heading9"/>
    <w:uiPriority w:val="9"/>
    <w:semiHidden/>
    <w:rsid w:val="001C0432"/>
    <w:rPr>
      <w:rFonts w:ascii="Calibri Light" w:eastAsia="SimSun" w:hAnsi="Calibri Light" w:cs="Times New Roman"/>
      <w:i/>
      <w:iCs/>
      <w:color w:val="272727"/>
      <w:sz w:val="21"/>
      <w:szCs w:val="21"/>
      <w:lang w:val="en-GB"/>
    </w:rPr>
  </w:style>
  <w:style w:type="paragraph" w:styleId="ListParagraph">
    <w:name w:val="List Paragraph"/>
    <w:basedOn w:val="Normal"/>
    <w:link w:val="ListParagraphChar"/>
    <w:uiPriority w:val="34"/>
    <w:qFormat/>
    <w:rsid w:val="001C0432"/>
    <w:pPr>
      <w:spacing w:after="200" w:line="276" w:lineRule="auto"/>
      <w:ind w:left="720"/>
      <w:contextualSpacing/>
    </w:pPr>
  </w:style>
  <w:style w:type="character" w:customStyle="1" w:styleId="ListParagraphChar">
    <w:name w:val="List Paragraph Char"/>
    <w:link w:val="ListParagraph"/>
    <w:uiPriority w:val="34"/>
    <w:rsid w:val="001C0432"/>
    <w:rPr>
      <w:rFonts w:ascii="Arial" w:eastAsia="Calibri" w:hAnsi="Arial" w:cs="Arial"/>
      <w:sz w:val="22"/>
      <w:szCs w:val="22"/>
      <w:lang w:val="en-GB"/>
    </w:rPr>
  </w:style>
  <w:style w:type="paragraph" w:styleId="BodyText">
    <w:name w:val="Body Text"/>
    <w:basedOn w:val="Normal"/>
    <w:link w:val="BodyTextChar"/>
    <w:uiPriority w:val="99"/>
    <w:semiHidden/>
    <w:unhideWhenUsed/>
    <w:rsid w:val="001C0432"/>
  </w:style>
  <w:style w:type="character" w:customStyle="1" w:styleId="BodyTextChar">
    <w:name w:val="Body Text Char"/>
    <w:basedOn w:val="DefaultParagraphFont"/>
    <w:link w:val="BodyText"/>
    <w:uiPriority w:val="99"/>
    <w:semiHidden/>
    <w:rsid w:val="001C0432"/>
    <w:rPr>
      <w:rFonts w:ascii="Arial" w:eastAsia="Calibri" w:hAnsi="Arial" w:cs="Arial"/>
      <w:sz w:val="22"/>
      <w:szCs w:val="22"/>
      <w:lang w:val="en-GB"/>
    </w:rPr>
  </w:style>
  <w:style w:type="paragraph" w:styleId="BalloonText">
    <w:name w:val="Balloon Text"/>
    <w:basedOn w:val="Normal"/>
    <w:link w:val="BalloonTextChar"/>
    <w:uiPriority w:val="99"/>
    <w:semiHidden/>
    <w:unhideWhenUsed/>
    <w:rsid w:val="001C043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C0432"/>
    <w:rPr>
      <w:rFonts w:ascii="Times New Roman" w:eastAsia="Calibri"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F4BB9F935AEDC40BED11F9DDD2A7BDA" ma:contentTypeVersion="13" ma:contentTypeDescription="Create a new document." ma:contentTypeScope="" ma:versionID="c322199ae0d944c582f1675d3ea52898">
  <xsd:schema xmlns:xsd="http://www.w3.org/2001/XMLSchema" xmlns:xs="http://www.w3.org/2001/XMLSchema" xmlns:p="http://schemas.microsoft.com/office/2006/metadata/properties" xmlns:ns2="53f3bf16-2026-4565-b07c-a824cc41f047" xmlns:ns3="3d634d3c-d6bc-4745-bd32-70c53205cee2" targetNamespace="http://schemas.microsoft.com/office/2006/metadata/properties" ma:root="true" ma:fieldsID="090804f9c99f8a0c5ee0b88b9a12c7c2" ns2:_="" ns3:_="">
    <xsd:import namespace="53f3bf16-2026-4565-b07c-a824cc41f047"/>
    <xsd:import namespace="3d634d3c-d6bc-4745-bd32-70c53205cee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3bf16-2026-4565-b07c-a824cc41f0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d634d3c-d6bc-4745-bd32-70c53205cee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C9481D2-491A-43F1-93EE-F7E24F9C71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f3bf16-2026-4565-b07c-a824cc41f047"/>
    <ds:schemaRef ds:uri="3d634d3c-d6bc-4745-bd32-70c53205ce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61ECDAE-9ABE-4B05-A51F-F77D9FAEA73E}">
  <ds:schemaRefs>
    <ds:schemaRef ds:uri="http://schemas.microsoft.com/sharepoint/v3/contenttype/forms"/>
  </ds:schemaRefs>
</ds:datastoreItem>
</file>

<file path=customXml/itemProps3.xml><?xml version="1.0" encoding="utf-8"?>
<ds:datastoreItem xmlns:ds="http://schemas.openxmlformats.org/officeDocument/2006/customXml" ds:itemID="{0BD5A69D-44CD-4AFB-9038-21DD0414DB8D}">
  <ds:schemaRefs>
    <ds:schemaRef ds:uri="http://purl.org/dc/elements/1.1/"/>
    <ds:schemaRef ds:uri="http://schemas.microsoft.com/office/infopath/2007/PartnerControls"/>
    <ds:schemaRef ds:uri="http://purl.org/dc/terms/"/>
    <ds:schemaRef ds:uri="http://schemas.microsoft.com/office/2006/metadata/properties"/>
    <ds:schemaRef ds:uri="http://schemas.microsoft.com/office/2006/documentManagement/types"/>
    <ds:schemaRef ds:uri="53f3bf16-2026-4565-b07c-a824cc41f047"/>
    <ds:schemaRef ds:uri="http://schemas.openxmlformats.org/package/2006/metadata/core-properties"/>
    <ds:schemaRef ds:uri="3d634d3c-d6bc-4745-bd32-70c53205cee2"/>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2</Pages>
  <Words>530</Words>
  <Characters>302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Green</dc:creator>
  <cp:keywords/>
  <dc:description/>
  <cp:lastModifiedBy>Sophie Green</cp:lastModifiedBy>
  <cp:revision>9</cp:revision>
  <dcterms:created xsi:type="dcterms:W3CDTF">2022-01-05T10:14:00Z</dcterms:created>
  <dcterms:modified xsi:type="dcterms:W3CDTF">2023-05-11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4BB9F935AEDC40BED11F9DDD2A7BDA</vt:lpwstr>
  </property>
</Properties>
</file>